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96381" w14:textId="77777777" w:rsidR="002A58AE" w:rsidRPr="00D46A82" w:rsidRDefault="002A58AE" w:rsidP="002A58AE">
      <w:pPr>
        <w:contextualSpacing/>
        <w:rPr>
          <w:rFonts w:ascii="TimesNewRoman" w:hAnsi="TimesNewRoman" w:hint="eastAsia"/>
          <w:b/>
        </w:rPr>
      </w:pPr>
      <w:r w:rsidRPr="00D46A82">
        <w:rPr>
          <w:rFonts w:ascii="TimesNewRoman" w:hAnsi="TimesNewRoman"/>
          <w:b/>
        </w:rPr>
        <w:t xml:space="preserve">Supplementary Table 1: Example for Different Types and Sub-types of Drug Interventions 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1786"/>
        <w:gridCol w:w="1786"/>
        <w:gridCol w:w="5438"/>
      </w:tblGrid>
      <w:tr w:rsidR="002A58AE" w:rsidRPr="00D46A82" w14:paraId="5059F9B2" w14:textId="77777777" w:rsidTr="007C0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pct"/>
            <w:gridSpan w:val="2"/>
          </w:tcPr>
          <w:p w14:paraId="108B35D1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</w:rPr>
            </w:pPr>
            <w:r w:rsidRPr="00D46A82">
              <w:rPr>
                <w:rFonts w:ascii="TimesNewRoman" w:hAnsi="TimesNewRoman"/>
              </w:rPr>
              <w:t>Types of drug interventions</w:t>
            </w:r>
          </w:p>
        </w:tc>
        <w:tc>
          <w:tcPr>
            <w:tcW w:w="3018" w:type="pct"/>
          </w:tcPr>
          <w:p w14:paraId="479C4042" w14:textId="77777777" w:rsidR="002A58AE" w:rsidRPr="00D46A82" w:rsidRDefault="002A58AE" w:rsidP="007C002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</w:rPr>
            </w:pPr>
            <w:r w:rsidRPr="00D46A82">
              <w:rPr>
                <w:rFonts w:ascii="TimesNewRoman" w:hAnsi="TimesNewRoman"/>
              </w:rPr>
              <w:t xml:space="preserve">Example </w:t>
            </w:r>
          </w:p>
        </w:tc>
      </w:tr>
      <w:tr w:rsidR="002A58AE" w:rsidRPr="00D46A82" w14:paraId="79D2803D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</w:tcPr>
          <w:p w14:paraId="26CCF3B6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color w:val="000000" w:themeColor="text1"/>
              </w:rPr>
              <w:t>1. Titration</w:t>
            </w:r>
          </w:p>
          <w:p w14:paraId="1FAE62FD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00183D89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A. Up</w:t>
            </w:r>
          </w:p>
        </w:tc>
        <w:tc>
          <w:tcPr>
            <w:tcW w:w="3018" w:type="pct"/>
          </w:tcPr>
          <w:p w14:paraId="3CFD5808" w14:textId="77777777" w:rsidR="002A58AE" w:rsidRPr="004B6B71" w:rsidRDefault="002A58AE" w:rsidP="002A58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Up-titration of beta-blockers for HF</w:t>
            </w:r>
          </w:p>
          <w:p w14:paraId="5E270BA3" w14:textId="77777777" w:rsidR="002A58AE" w:rsidRPr="004B6B71" w:rsidRDefault="002A58AE" w:rsidP="002A58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Up-titration of antihypertensive agent e.g., ACEI</w:t>
            </w:r>
          </w:p>
          <w:p w14:paraId="1AF666CD" w14:textId="77777777" w:rsidR="002A58AE" w:rsidRPr="00D46A82" w:rsidRDefault="002A58AE" w:rsidP="002A58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Up-titration of cardioprotective agent</w:t>
            </w:r>
          </w:p>
        </w:tc>
      </w:tr>
      <w:tr w:rsidR="002A58AE" w:rsidRPr="00D46A82" w14:paraId="03C61CB1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1B8EA617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  <w:shd w:val="clear" w:color="auto" w:fill="auto"/>
          </w:tcPr>
          <w:p w14:paraId="4A8672A2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B. Down</w:t>
            </w:r>
          </w:p>
        </w:tc>
        <w:tc>
          <w:tcPr>
            <w:tcW w:w="3018" w:type="pct"/>
            <w:shd w:val="clear" w:color="auto" w:fill="auto"/>
          </w:tcPr>
          <w:p w14:paraId="22E8861F" w14:textId="77777777" w:rsidR="002A58AE" w:rsidRPr="004B6B71" w:rsidRDefault="002A58AE" w:rsidP="002A58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Down-titration of CCB because of leg edema</w:t>
            </w:r>
          </w:p>
          <w:p w14:paraId="4D6E21DC" w14:textId="77777777" w:rsidR="002A58AE" w:rsidRPr="004B6B71" w:rsidRDefault="002A58AE" w:rsidP="002A58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Down-titration cardioprotective beta-blocker because of bradycardia</w:t>
            </w:r>
          </w:p>
          <w:p w14:paraId="1515E385" w14:textId="77777777" w:rsidR="002A58AE" w:rsidRPr="004B6B71" w:rsidRDefault="002A58AE" w:rsidP="002A58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Down-titration before tapering of beta-blocker which was used as first-line anti-hypertensive agent in a patient with no compelling indication and has uncontrolled blood pressure</w:t>
            </w:r>
          </w:p>
        </w:tc>
      </w:tr>
      <w:tr w:rsidR="002A58AE" w:rsidRPr="00D46A82" w14:paraId="7285FB22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</w:tcPr>
          <w:p w14:paraId="62476EB1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color w:val="000000" w:themeColor="text1"/>
              </w:rPr>
              <w:t>2. Switch</w:t>
            </w:r>
          </w:p>
          <w:p w14:paraId="696E6593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4B3B9A1C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A. Guideline</w:t>
            </w:r>
          </w:p>
          <w:p w14:paraId="4893F89E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 xml:space="preserve"> </w:t>
            </w:r>
          </w:p>
        </w:tc>
        <w:tc>
          <w:tcPr>
            <w:tcW w:w="3018" w:type="pct"/>
          </w:tcPr>
          <w:p w14:paraId="6FB59412" w14:textId="77777777" w:rsidR="002A58AE" w:rsidRPr="004B6B71" w:rsidRDefault="002A58AE" w:rsidP="002A58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witch methyldopa (5</w:t>
            </w: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line anti-hypertensive agent) to ACEI (1</w:t>
            </w: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line) for HTN treatment in patients with no contraindications</w:t>
            </w:r>
          </w:p>
          <w:p w14:paraId="23FE6C1B" w14:textId="77777777" w:rsidR="002A58AE" w:rsidRPr="004B6B71" w:rsidRDefault="002A58AE" w:rsidP="002A58A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witch atenolol to ACEI for HTN treatment in patients with no co-morbid disease and uncontrolled blood pressure</w:t>
            </w:r>
          </w:p>
        </w:tc>
      </w:tr>
      <w:tr w:rsidR="002A58AE" w:rsidRPr="00D46A82" w14:paraId="602F258E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19003174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3775EA69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B. Co-morbid</w:t>
            </w:r>
          </w:p>
        </w:tc>
        <w:tc>
          <w:tcPr>
            <w:tcW w:w="3018" w:type="pct"/>
          </w:tcPr>
          <w:p w14:paraId="41AE8B9F" w14:textId="77777777" w:rsidR="002A58AE" w:rsidRPr="00D46A82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witch rosuvastatin to atorvastatin for a patient with CVD and breast cancer</w:t>
            </w:r>
          </w:p>
        </w:tc>
      </w:tr>
      <w:tr w:rsidR="002A58AE" w:rsidRPr="00D46A82" w14:paraId="7F798763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  <w:shd w:val="clear" w:color="auto" w:fill="auto"/>
          </w:tcPr>
          <w:p w14:paraId="0BC0ADC7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color w:val="000000" w:themeColor="text1"/>
              </w:rPr>
              <w:t>3. Stop</w:t>
            </w:r>
          </w:p>
          <w:p w14:paraId="79D76210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  <w:shd w:val="clear" w:color="auto" w:fill="auto"/>
          </w:tcPr>
          <w:p w14:paraId="56D9F78C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A. Side effect</w:t>
            </w:r>
          </w:p>
        </w:tc>
        <w:tc>
          <w:tcPr>
            <w:tcW w:w="3018" w:type="pct"/>
            <w:shd w:val="clear" w:color="auto" w:fill="auto"/>
          </w:tcPr>
          <w:p w14:paraId="02FA99E5" w14:textId="77777777" w:rsidR="002A58AE" w:rsidRPr="004B6B71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top beta-blockers because of symptomatic bradycardia</w:t>
            </w:r>
          </w:p>
          <w:p w14:paraId="62EE861C" w14:textId="77777777" w:rsidR="002A58AE" w:rsidRPr="004B6B71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 xml:space="preserve">Stop ACEI because of symptomatic hypotension with blood pressure of 79/54 mmHg </w:t>
            </w:r>
          </w:p>
          <w:p w14:paraId="739BC88C" w14:textId="77777777" w:rsidR="002A58AE" w:rsidRPr="00D46A82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NSAID suppository, the patient was using it for long period and</w:t>
            </w:r>
            <w:r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thought it was a laxative, then the patient developed volume overload and acute decompensated HF.</w:t>
            </w:r>
          </w:p>
          <w:p w14:paraId="3A6994AD" w14:textId="77777777" w:rsidR="002A58AE" w:rsidRPr="00D46A82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top hydrocodone because the patient developed side effects</w:t>
            </w:r>
            <w:r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tachy</w:t>
            </w:r>
            <w:r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cardia, constipation, dry mouth)</w:t>
            </w: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, the patient used the drug mistakenly for a long time as an analgesic</w:t>
            </w:r>
          </w:p>
        </w:tc>
      </w:tr>
      <w:tr w:rsidR="002A58AE" w:rsidRPr="00D46A82" w14:paraId="15CD8B95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744BD94C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1CDC2E06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B. No indication</w:t>
            </w:r>
          </w:p>
        </w:tc>
        <w:tc>
          <w:tcPr>
            <w:tcW w:w="3018" w:type="pct"/>
          </w:tcPr>
          <w:p w14:paraId="45DE67EF" w14:textId="77777777" w:rsidR="002A58AE" w:rsidRPr="004B6B71" w:rsidRDefault="002A58AE" w:rsidP="002A58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Stop statin because the patient has only a history of HTN</w:t>
            </w:r>
          </w:p>
          <w:p w14:paraId="004607CE" w14:textId="77777777" w:rsidR="002A58AE" w:rsidRPr="004B6B71" w:rsidRDefault="002A58AE" w:rsidP="002A58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4B6B71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top aspirin because of no indication. The patient used it in accordance with a belief that it can prevent heart disease and stroke</w:t>
            </w:r>
          </w:p>
          <w:p w14:paraId="19A6245C" w14:textId="77777777" w:rsidR="002A58AE" w:rsidRPr="00D46A82" w:rsidRDefault="002A58AE" w:rsidP="002A58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Stop of diuretic because the patient has no volume overload</w:t>
            </w:r>
          </w:p>
        </w:tc>
      </w:tr>
      <w:tr w:rsidR="002A58AE" w:rsidRPr="00D46A82" w14:paraId="44017C2C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097090C8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  <w:shd w:val="clear" w:color="auto" w:fill="auto"/>
          </w:tcPr>
          <w:p w14:paraId="3E6EF06D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C. D</w:t>
            </w:r>
            <w:r>
              <w:rPr>
                <w:rFonts w:ascii="TimesNewRoman" w:hAnsi="TimesNewRoman"/>
                <w:b/>
                <w:color w:val="000000" w:themeColor="text1"/>
              </w:rPr>
              <w:t>rug</w:t>
            </w:r>
            <w:r w:rsidRPr="00D46A82">
              <w:rPr>
                <w:rFonts w:ascii="TimesNewRoman" w:hAnsi="TimesNewRoman"/>
                <w:b/>
                <w:color w:val="000000" w:themeColor="text1"/>
              </w:rPr>
              <w:t>-D</w:t>
            </w:r>
            <w:r>
              <w:rPr>
                <w:rFonts w:ascii="TimesNewRoman" w:hAnsi="TimesNewRoman"/>
                <w:b/>
                <w:color w:val="000000" w:themeColor="text1"/>
              </w:rPr>
              <w:t>rug</w:t>
            </w:r>
            <w:r w:rsidRPr="00D46A82">
              <w:rPr>
                <w:rFonts w:ascii="TimesNewRoman" w:hAnsi="TimesNewRoman"/>
                <w:b/>
                <w:color w:val="000000" w:themeColor="text1"/>
              </w:rPr>
              <w:t xml:space="preserve"> interact</w:t>
            </w:r>
            <w:r>
              <w:rPr>
                <w:rFonts w:ascii="TimesNewRoman" w:hAnsi="TimesNewRoman"/>
                <w:b/>
                <w:color w:val="000000" w:themeColor="text1"/>
              </w:rPr>
              <w:t>ion</w:t>
            </w:r>
          </w:p>
        </w:tc>
        <w:tc>
          <w:tcPr>
            <w:tcW w:w="3018" w:type="pct"/>
            <w:shd w:val="clear" w:color="auto" w:fill="auto"/>
          </w:tcPr>
          <w:p w14:paraId="410A523B" w14:textId="77777777" w:rsidR="002A58AE" w:rsidRPr="004B6B71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Stop one of two ACEIs (captopril and perindopril), two ARBs (valsartan and losartan)</w:t>
            </w:r>
            <w:r w:rsidRPr="004B6B71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 xml:space="preserve">, or two beta-blockers </w:t>
            </w:r>
            <w:r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(atenolol and bisoprolol)</w:t>
            </w:r>
            <w:r w:rsidRPr="004B6B71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 xml:space="preserve"> used at the same time. Mistakenly, the patient had used two brands of the same drug thinking that they are different medicines, due to a common attitude of visiting more than one physician. (Jumping between the private and public clinics)</w:t>
            </w:r>
          </w:p>
        </w:tc>
      </w:tr>
      <w:tr w:rsidR="002A58AE" w:rsidRPr="00D46A82" w14:paraId="6CAD2105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</w:tcPr>
          <w:p w14:paraId="08057C8E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color w:val="000000" w:themeColor="text1"/>
              </w:rPr>
              <w:t>4. Initiation</w:t>
            </w:r>
          </w:p>
          <w:p w14:paraId="5587FB86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5CC91666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A. Initiation</w:t>
            </w:r>
          </w:p>
        </w:tc>
        <w:tc>
          <w:tcPr>
            <w:tcW w:w="3018" w:type="pct"/>
          </w:tcPr>
          <w:p w14:paraId="296D3547" w14:textId="77777777" w:rsidR="002A58AE" w:rsidRPr="00047934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Initiate cardioprotective beta-blockers and ACEI for newly diagnosed CTRCD</w:t>
            </w:r>
          </w:p>
          <w:p w14:paraId="5DA19FAF" w14:textId="77777777" w:rsidR="002A58AE" w:rsidRPr="00047934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Initiate aspirin for a patient with a known history of MI</w:t>
            </w:r>
          </w:p>
          <w:p w14:paraId="1C77F3F0" w14:textId="77777777" w:rsidR="002A58AE" w:rsidRPr="00D46A82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Initiate SGLT2 inhibitor among other anti-failure agents for a patient diagnosed with HF with EF 40% at baseline before starting cancer therapy</w:t>
            </w:r>
          </w:p>
          <w:p w14:paraId="40D5FF3A" w14:textId="77777777" w:rsidR="002A58AE" w:rsidRPr="00D46A82" w:rsidRDefault="002A58AE" w:rsidP="002A58A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 New Roman" w:hint="eastAsia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Initiate rivaroxaban for AF with CHA2DS2-VASc score 5</w:t>
            </w:r>
          </w:p>
        </w:tc>
      </w:tr>
      <w:tr w:rsidR="002A58AE" w:rsidRPr="00D46A82" w14:paraId="1D142F90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48D8AB8F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3B3A78C6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B. Re-initiation</w:t>
            </w:r>
          </w:p>
        </w:tc>
        <w:tc>
          <w:tcPr>
            <w:tcW w:w="3018" w:type="pct"/>
          </w:tcPr>
          <w:p w14:paraId="4D380604" w14:textId="77777777" w:rsidR="002A58AE" w:rsidRPr="00047934" w:rsidRDefault="002A58AE" w:rsidP="002A58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>Re-initiate cardioprotective ACEI and beta-blockers after stopping them by a physician at a private clinic</w:t>
            </w:r>
          </w:p>
          <w:p w14:paraId="794BA93B" w14:textId="77777777" w:rsidR="002A58AE" w:rsidRPr="00047934" w:rsidRDefault="002A58AE" w:rsidP="002A58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Re-initiate anti-ischemic agents because the patient stopped all of them after 1-year from PCI procedure by misunderstanding the cardiologist’s instructions</w:t>
            </w:r>
          </w:p>
          <w:p w14:paraId="66A83E35" w14:textId="77777777" w:rsidR="002A58AE" w:rsidRPr="00C524E7" w:rsidRDefault="002A58AE" w:rsidP="002A58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 New Roman" w:hint="eastAsia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Re-initiated ACEI for HTN during follow-up as the patient expected that HTN was cured and decided to stop the medications. </w:t>
            </w:r>
          </w:p>
          <w:p w14:paraId="5F67682B" w14:textId="77777777" w:rsidR="002A58AE" w:rsidRPr="00047934" w:rsidRDefault="002A58AE" w:rsidP="002A58A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 New Roman" w:hint="eastAsia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A patient with </w:t>
            </w:r>
            <w:r w:rsidRPr="00047934">
              <w:rPr>
                <w:rFonts w:ascii="TimesNewRoman" w:eastAsia="Times New Roman" w:hAnsi="TimesNewRoman" w:cs="Times New Roman"/>
                <w:bCs/>
                <w:color w:val="000000" w:themeColor="text1"/>
                <w:sz w:val="24"/>
                <w:szCs w:val="24"/>
              </w:rPr>
              <w:t xml:space="preserve">baseline HF, HTN, and MI had stopped all the medications after being diagnosed with cancer. The patient personally afraid of the interaction between the baseline medicines and anticancer therapy </w:t>
            </w:r>
          </w:p>
        </w:tc>
      </w:tr>
      <w:tr w:rsidR="002A58AE" w:rsidRPr="00D46A82" w14:paraId="60E82768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2A71570B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59250F85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>C. Add-on</w:t>
            </w:r>
          </w:p>
        </w:tc>
        <w:tc>
          <w:tcPr>
            <w:tcW w:w="3018" w:type="pct"/>
          </w:tcPr>
          <w:p w14:paraId="7DD148F0" w14:textId="77777777" w:rsidR="002A58AE" w:rsidRPr="00047934" w:rsidRDefault="002A58AE" w:rsidP="002A58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047934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Add ACEI to CCB to control blood pressure</w:t>
            </w:r>
          </w:p>
        </w:tc>
      </w:tr>
      <w:tr w:rsidR="002A58AE" w:rsidRPr="00D46A82" w14:paraId="15461A50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453CA350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4252086F" w14:textId="77777777" w:rsidR="002A58AE" w:rsidRPr="00D46A82" w:rsidRDefault="002A58AE" w:rsidP="007C00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 xml:space="preserve">D. Add PPI  </w:t>
            </w:r>
          </w:p>
        </w:tc>
        <w:tc>
          <w:tcPr>
            <w:tcW w:w="3018" w:type="pct"/>
          </w:tcPr>
          <w:p w14:paraId="601A5207" w14:textId="77777777" w:rsidR="002A58AE" w:rsidRPr="00D46A82" w:rsidRDefault="002A58AE" w:rsidP="002A58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initiate PPI because the patient </w:t>
            </w:r>
            <w:r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was</w:t>
            </w: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using aspirin for </w:t>
            </w:r>
            <w:r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established</w:t>
            </w: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 xml:space="preserve"> MI and developed melena</w:t>
            </w:r>
          </w:p>
          <w:p w14:paraId="6CC9D039" w14:textId="77777777" w:rsidR="002A58AE" w:rsidRPr="00D46A82" w:rsidRDefault="002A58AE" w:rsidP="002A58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Initiate PPI with aspirin for ischemic HF.</w:t>
            </w:r>
          </w:p>
        </w:tc>
      </w:tr>
      <w:tr w:rsidR="002A58AE" w:rsidRPr="00D46A82" w14:paraId="41D59AC6" w14:textId="77777777" w:rsidTr="007C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</w:tcPr>
          <w:p w14:paraId="3D6C2F6D" w14:textId="77777777" w:rsidR="002A58AE" w:rsidRPr="00D46A82" w:rsidRDefault="002A58AE" w:rsidP="007C0022">
            <w:pPr>
              <w:contextualSpacing/>
              <w:rPr>
                <w:rFonts w:ascii="TimesNewRoman" w:hAnsi="TimesNewRoman" w:hint="eastAsia"/>
                <w:color w:val="000000" w:themeColor="text1"/>
              </w:rPr>
            </w:pPr>
          </w:p>
        </w:tc>
        <w:tc>
          <w:tcPr>
            <w:tcW w:w="991" w:type="pct"/>
          </w:tcPr>
          <w:p w14:paraId="7A64438F" w14:textId="77777777" w:rsidR="002A58AE" w:rsidRPr="00D46A82" w:rsidRDefault="002A58AE" w:rsidP="007C00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color w:val="000000" w:themeColor="text1"/>
              </w:rPr>
            </w:pPr>
            <w:r w:rsidRPr="00D46A82">
              <w:rPr>
                <w:rFonts w:ascii="TimesNewRoman" w:hAnsi="TimesNewRoman"/>
                <w:b/>
                <w:color w:val="000000" w:themeColor="text1"/>
              </w:rPr>
              <w:t xml:space="preserve">E. Add Diuretic </w:t>
            </w:r>
          </w:p>
        </w:tc>
        <w:tc>
          <w:tcPr>
            <w:tcW w:w="3018" w:type="pct"/>
          </w:tcPr>
          <w:p w14:paraId="7380B26B" w14:textId="77777777" w:rsidR="002A58AE" w:rsidRPr="00D46A82" w:rsidRDefault="002A58AE" w:rsidP="002A58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Initiate diuretic for leg edema induced by NSAID</w:t>
            </w:r>
          </w:p>
          <w:p w14:paraId="2B499B3F" w14:textId="77777777" w:rsidR="002A58AE" w:rsidRPr="00D46A82" w:rsidRDefault="002A58AE" w:rsidP="002A58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</w:pPr>
            <w:r w:rsidRPr="00D46A82">
              <w:rPr>
                <w:rFonts w:ascii="TimesNewRoman" w:eastAsia="Times New Roman" w:hAnsi="TimesNewRoman" w:cs="Times New Roman"/>
                <w:color w:val="000000" w:themeColor="text1"/>
                <w:sz w:val="24"/>
                <w:szCs w:val="24"/>
              </w:rPr>
              <w:t>Initiate diuretic to treat volume overload associated with CTRCD</w:t>
            </w:r>
          </w:p>
        </w:tc>
      </w:tr>
      <w:tr w:rsidR="002A58AE" w:rsidRPr="00D46A82" w14:paraId="19ECEF13" w14:textId="77777777" w:rsidTr="007C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3A9F846F" w14:textId="77777777" w:rsidR="002A58AE" w:rsidRPr="00047934" w:rsidRDefault="002A58AE" w:rsidP="007C0022">
            <w:pPr>
              <w:contextualSpacing/>
              <w:rPr>
                <w:rFonts w:ascii="TimesNewRoman" w:hAnsi="TimesNewRoman" w:hint="eastAsia"/>
                <w:b w:val="0"/>
              </w:rPr>
            </w:pPr>
            <w:r w:rsidRPr="00047934">
              <w:rPr>
                <w:rFonts w:ascii="TimesNewRoman" w:hAnsi="TimesNewRoman"/>
                <w:b w:val="0"/>
              </w:rPr>
              <w:t xml:space="preserve">Some of the pragmatic examples of the drug interventions performed at the cardio-oncology clinic to focus on them in the future teamwork interventions at other cardio-oncology clinics. </w:t>
            </w:r>
          </w:p>
          <w:p w14:paraId="14A85C63" w14:textId="77777777" w:rsidR="002A58AE" w:rsidRPr="00047934" w:rsidRDefault="002A58AE" w:rsidP="007C0022">
            <w:pPr>
              <w:contextualSpacing/>
              <w:rPr>
                <w:rFonts w:ascii="TimesNewRoman" w:eastAsia="Times New Roman" w:hAnsi="TimesNewRoman"/>
                <w:b w:val="0"/>
              </w:rPr>
            </w:pPr>
            <w:r w:rsidRPr="00047934">
              <w:rPr>
                <w:rFonts w:ascii="TimesNewRoman" w:hAnsi="TimesNewRoman"/>
                <w:b w:val="0"/>
              </w:rPr>
              <w:t xml:space="preserve">AF, atrial fibrillation; ACEI, angiotensin-converting enzyme inhibitor; ARB, angiotensin receptor blocker; CCB, calcium channel blocker; CVD, cardiovascular disease; HF, heart failure; HTN, hypertension; NSAID, non-steroidal anti-inflammatory drug; MI, myocardial infarction; PCI, percutaneous coronary intervention; </w:t>
            </w:r>
            <w:r w:rsidRPr="00047934">
              <w:rPr>
                <w:rFonts w:ascii="TimesNewRoman" w:hAnsi="TimesNewRoman"/>
                <w:b w:val="0"/>
                <w:color w:val="000000" w:themeColor="text1"/>
              </w:rPr>
              <w:t xml:space="preserve">PPI, proton pump inhibitor; </w:t>
            </w:r>
            <w:r w:rsidRPr="00047934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SGLT2</w:t>
            </w:r>
            <w:r w:rsidRPr="00047934">
              <w:rPr>
                <w:rFonts w:ascii="TimesNewRoman" w:hAnsi="TimesNewRoman"/>
                <w:b w:val="0"/>
                <w:bCs w:val="0"/>
                <w:color w:val="000000" w:themeColor="text1"/>
              </w:rPr>
              <w:t>,</w:t>
            </w:r>
            <w:r w:rsidRPr="00047934">
              <w:rPr>
                <w:rFonts w:ascii="TimesNewRoman" w:hAnsi="TimesNewRoman"/>
                <w:bCs w:val="0"/>
                <w:color w:val="000000" w:themeColor="text1"/>
              </w:rPr>
              <w:t xml:space="preserve"> </w:t>
            </w:r>
            <w:r w:rsidRPr="00047934">
              <w:rPr>
                <w:rFonts w:ascii="TimesNewRoman" w:hAnsi="TimesNewRoman"/>
                <w:b w:val="0"/>
                <w:bCs w:val="0"/>
                <w:color w:val="000000" w:themeColor="text1"/>
              </w:rPr>
              <w:t>sodium-glucose transporter-2</w:t>
            </w:r>
          </w:p>
        </w:tc>
      </w:tr>
    </w:tbl>
    <w:p w14:paraId="319C6CB7" w14:textId="77777777" w:rsidR="00073B04" w:rsidRDefault="00073B04">
      <w:bookmarkStart w:id="0" w:name="_GoBack"/>
      <w:bookmarkEnd w:id="0"/>
    </w:p>
    <w:sectPr w:rsidR="00073B04" w:rsidSect="007E2532"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B6B148" w14:textId="77777777" w:rsidR="004B6B71" w:rsidRDefault="002A58AE" w:rsidP="008A5D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BBF8C9" w14:textId="77777777" w:rsidR="004B6B71" w:rsidRDefault="002A58A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2D0CDE" w14:textId="77777777" w:rsidR="004B6B71" w:rsidRDefault="002A58AE" w:rsidP="008A5D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1537D6A" w14:textId="77777777" w:rsidR="004B6B71" w:rsidRDefault="002A58AE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D20BF"/>
    <w:multiLevelType w:val="hybridMultilevel"/>
    <w:tmpl w:val="F5123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FF30E2"/>
    <w:multiLevelType w:val="hybridMultilevel"/>
    <w:tmpl w:val="77349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A860A9"/>
    <w:multiLevelType w:val="hybridMultilevel"/>
    <w:tmpl w:val="14C07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EC5356"/>
    <w:multiLevelType w:val="hybridMultilevel"/>
    <w:tmpl w:val="9EAA5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E812F3"/>
    <w:multiLevelType w:val="hybridMultilevel"/>
    <w:tmpl w:val="698A3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177BF0"/>
    <w:multiLevelType w:val="hybridMultilevel"/>
    <w:tmpl w:val="DECCB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5F5EB2"/>
    <w:multiLevelType w:val="hybridMultilevel"/>
    <w:tmpl w:val="20B8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8AE"/>
    <w:rsid w:val="00073B04"/>
    <w:rsid w:val="00252990"/>
    <w:rsid w:val="002A58AE"/>
    <w:rsid w:val="0043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469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8A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8A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A58A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A58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A58AE"/>
  </w:style>
  <w:style w:type="table" w:styleId="GridTable4-Accent1">
    <w:name w:val="Grid Table 4 Accent 1"/>
    <w:basedOn w:val="TableNormal"/>
    <w:uiPriority w:val="49"/>
    <w:rsid w:val="002A58A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A5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1</Characters>
  <Application>Microsoft Macintosh Word</Application>
  <DocSecurity>0</DocSecurity>
  <Lines>28</Lines>
  <Paragraphs>7</Paragraphs>
  <ScaleCrop>false</ScaleCrop>
  <LinksUpToDate>false</LinksUpToDate>
  <CharactersWithSpaces>3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Fadhil Yaseen</dc:creator>
  <cp:keywords/>
  <dc:description/>
  <cp:lastModifiedBy>Israa Fadhil Yaseen</cp:lastModifiedBy>
  <cp:revision>1</cp:revision>
  <dcterms:created xsi:type="dcterms:W3CDTF">2022-06-25T16:54:00Z</dcterms:created>
  <dcterms:modified xsi:type="dcterms:W3CDTF">2022-06-25T16:55:00Z</dcterms:modified>
</cp:coreProperties>
</file>